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D3844" w14:textId="77777777" w:rsidR="00B7067B" w:rsidRDefault="00B7067B" w:rsidP="00B706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4</w:t>
      </w:r>
    </w:p>
    <w:p w14:paraId="4A9480BD" w14:textId="77777777" w:rsidR="00B7067B" w:rsidRPr="0072013C" w:rsidRDefault="00B7067B" w:rsidP="00B7067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013C">
        <w:rPr>
          <w:rFonts w:ascii="Times New Roman" w:hAnsi="Times New Roman" w:cs="Times New Roman"/>
          <w:sz w:val="24"/>
          <w:szCs w:val="24"/>
          <w:lang w:val="en-US"/>
        </w:rPr>
        <w:t>Number of pigs per herd from which tiss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organs/tissues were</w:t>
      </w:r>
      <w:r w:rsidRPr="0072013C">
        <w:rPr>
          <w:rFonts w:ascii="Times New Roman" w:hAnsi="Times New Roman" w:cs="Times New Roman"/>
          <w:sz w:val="24"/>
          <w:szCs w:val="24"/>
          <w:lang w:val="en-US"/>
        </w:rPr>
        <w:t xml:space="preserve"> sam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 and </w:t>
      </w:r>
      <w:r w:rsidRPr="0072013C">
        <w:rPr>
          <w:rFonts w:ascii="Times New Roman" w:hAnsi="Times New Roman" w:cs="Times New Roman"/>
          <w:sz w:val="24"/>
          <w:szCs w:val="24"/>
          <w:lang w:val="en-US"/>
        </w:rPr>
        <w:t>histological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valuated</w:t>
      </w:r>
      <w:r w:rsidRPr="0072013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vertAnchor="text" w:horzAnchor="margin" w:tblpXSpec="center" w:tblpY="37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25"/>
        <w:gridCol w:w="1126"/>
        <w:gridCol w:w="1125"/>
        <w:gridCol w:w="1126"/>
        <w:gridCol w:w="1125"/>
        <w:gridCol w:w="1126"/>
      </w:tblGrid>
      <w:tr w:rsidR="00B7067B" w:rsidRPr="0072013C" w14:paraId="33B70ED9" w14:textId="77777777" w:rsidTr="000946B1">
        <w:trPr>
          <w:trHeight w:val="699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E1BAC33" w14:textId="77777777" w:rsidR="00B7067B" w:rsidRPr="000F586E" w:rsidRDefault="00B7067B" w:rsidP="000946B1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F5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Herd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46A9FCB0" w14:textId="77777777" w:rsidR="00B7067B" w:rsidRPr="000F586E" w:rsidRDefault="00B7067B" w:rsidP="000946B1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F5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1 </w:t>
            </w:r>
          </w:p>
          <w:p w14:paraId="024FD5D1" w14:textId="77777777" w:rsidR="00B7067B" w:rsidRPr="000F586E" w:rsidRDefault="00B7067B" w:rsidP="000946B1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F5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n=27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BCA594A" w14:textId="77777777" w:rsidR="00B7067B" w:rsidRPr="000F586E" w:rsidRDefault="00B7067B" w:rsidP="000946B1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F5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2 </w:t>
            </w:r>
          </w:p>
          <w:p w14:paraId="2CD045BA" w14:textId="77777777" w:rsidR="00B7067B" w:rsidRPr="000F586E" w:rsidRDefault="00B7067B" w:rsidP="000946B1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F5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n=77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4D0FB2E2" w14:textId="77777777" w:rsidR="00B7067B" w:rsidRPr="000F586E" w:rsidRDefault="00B7067B" w:rsidP="000946B1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F5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3</w:t>
            </w:r>
          </w:p>
          <w:p w14:paraId="6E4E586C" w14:textId="77777777" w:rsidR="00B7067B" w:rsidRPr="000F586E" w:rsidRDefault="00B7067B" w:rsidP="000946B1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F5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n=25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4EA31CA5" w14:textId="77777777" w:rsidR="00B7067B" w:rsidRPr="000F586E" w:rsidRDefault="00B7067B" w:rsidP="000946B1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F5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4</w:t>
            </w:r>
          </w:p>
          <w:p w14:paraId="628ED80E" w14:textId="77777777" w:rsidR="00B7067B" w:rsidRPr="000F586E" w:rsidRDefault="00B7067B" w:rsidP="000946B1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F5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n=104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1D03836E" w14:textId="77777777" w:rsidR="00B7067B" w:rsidRPr="000F586E" w:rsidRDefault="00B7067B" w:rsidP="000946B1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F5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5</w:t>
            </w:r>
          </w:p>
          <w:p w14:paraId="2AD5CD7B" w14:textId="77777777" w:rsidR="00B7067B" w:rsidRPr="000F586E" w:rsidRDefault="00B7067B" w:rsidP="000946B1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F5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n=35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738BC33" w14:textId="77777777" w:rsidR="00B7067B" w:rsidRPr="000F586E" w:rsidRDefault="00B7067B" w:rsidP="000946B1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F5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All</w:t>
            </w:r>
          </w:p>
          <w:p w14:paraId="0698EC8A" w14:textId="77777777" w:rsidR="00B7067B" w:rsidRPr="000F586E" w:rsidRDefault="00B7067B" w:rsidP="000946B1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F586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n=268)</w:t>
            </w:r>
          </w:p>
        </w:tc>
      </w:tr>
      <w:tr w:rsidR="00B7067B" w:rsidRPr="0072013C" w14:paraId="64EF2D6F" w14:textId="77777777" w:rsidTr="000946B1">
        <w:tc>
          <w:tcPr>
            <w:tcW w:w="2263" w:type="dxa"/>
            <w:tcBorders>
              <w:top w:val="single" w:sz="4" w:space="0" w:color="auto"/>
            </w:tcBorders>
          </w:tcPr>
          <w:p w14:paraId="10C174D3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kin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8AB7BE5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15BCF7B4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3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D77835E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3CF771DC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6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BD7CE0C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2108AD5B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1</w:t>
            </w:r>
          </w:p>
        </w:tc>
      </w:tr>
      <w:tr w:rsidR="00B7067B" w:rsidRPr="0072013C" w14:paraId="2C0B1F3F" w14:textId="77777777" w:rsidTr="000946B1">
        <w:tc>
          <w:tcPr>
            <w:tcW w:w="2263" w:type="dxa"/>
          </w:tcPr>
          <w:p w14:paraId="46AEF010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espiratory tract</w:t>
            </w:r>
          </w:p>
        </w:tc>
        <w:tc>
          <w:tcPr>
            <w:tcW w:w="1125" w:type="dxa"/>
          </w:tcPr>
          <w:p w14:paraId="403C6F81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1</w:t>
            </w:r>
          </w:p>
        </w:tc>
        <w:tc>
          <w:tcPr>
            <w:tcW w:w="1126" w:type="dxa"/>
          </w:tcPr>
          <w:p w14:paraId="698E6B99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8</w:t>
            </w:r>
          </w:p>
        </w:tc>
        <w:tc>
          <w:tcPr>
            <w:tcW w:w="1125" w:type="dxa"/>
          </w:tcPr>
          <w:p w14:paraId="17C2AE37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126" w:type="dxa"/>
          </w:tcPr>
          <w:p w14:paraId="22A24175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9</w:t>
            </w:r>
          </w:p>
        </w:tc>
        <w:tc>
          <w:tcPr>
            <w:tcW w:w="1125" w:type="dxa"/>
          </w:tcPr>
          <w:p w14:paraId="45B5F84D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0</w:t>
            </w:r>
          </w:p>
        </w:tc>
        <w:tc>
          <w:tcPr>
            <w:tcW w:w="1126" w:type="dxa"/>
          </w:tcPr>
          <w:p w14:paraId="710370CB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34</w:t>
            </w:r>
          </w:p>
        </w:tc>
      </w:tr>
      <w:tr w:rsidR="00B7067B" w:rsidRPr="0072013C" w14:paraId="0E67D60A" w14:textId="77777777" w:rsidTr="000946B1">
        <w:tc>
          <w:tcPr>
            <w:tcW w:w="2263" w:type="dxa"/>
          </w:tcPr>
          <w:p w14:paraId="41BA8556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1125" w:type="dxa"/>
          </w:tcPr>
          <w:p w14:paraId="2B99F8BA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126" w:type="dxa"/>
          </w:tcPr>
          <w:p w14:paraId="4CE7D228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9</w:t>
            </w:r>
          </w:p>
        </w:tc>
        <w:tc>
          <w:tcPr>
            <w:tcW w:w="1125" w:type="dxa"/>
          </w:tcPr>
          <w:p w14:paraId="74763985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126" w:type="dxa"/>
          </w:tcPr>
          <w:p w14:paraId="7689A038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8</w:t>
            </w:r>
          </w:p>
        </w:tc>
        <w:tc>
          <w:tcPr>
            <w:tcW w:w="1125" w:type="dxa"/>
          </w:tcPr>
          <w:p w14:paraId="18D47CC2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126" w:type="dxa"/>
          </w:tcPr>
          <w:p w14:paraId="2AC2CE0F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5</w:t>
            </w:r>
          </w:p>
        </w:tc>
      </w:tr>
      <w:tr w:rsidR="00B7067B" w:rsidRPr="0072013C" w14:paraId="320499FD" w14:textId="77777777" w:rsidTr="000946B1">
        <w:tc>
          <w:tcPr>
            <w:tcW w:w="2263" w:type="dxa"/>
          </w:tcPr>
          <w:p w14:paraId="408B0723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Joints</w:t>
            </w:r>
          </w:p>
        </w:tc>
        <w:tc>
          <w:tcPr>
            <w:tcW w:w="1125" w:type="dxa"/>
          </w:tcPr>
          <w:p w14:paraId="309DAAD3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126" w:type="dxa"/>
          </w:tcPr>
          <w:p w14:paraId="2BAF23B7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6</w:t>
            </w:r>
          </w:p>
        </w:tc>
        <w:tc>
          <w:tcPr>
            <w:tcW w:w="1125" w:type="dxa"/>
          </w:tcPr>
          <w:p w14:paraId="78F9ECC2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126" w:type="dxa"/>
          </w:tcPr>
          <w:p w14:paraId="26FCC10B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7</w:t>
            </w:r>
          </w:p>
        </w:tc>
        <w:tc>
          <w:tcPr>
            <w:tcW w:w="1125" w:type="dxa"/>
          </w:tcPr>
          <w:p w14:paraId="4986927F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9</w:t>
            </w:r>
          </w:p>
        </w:tc>
        <w:tc>
          <w:tcPr>
            <w:tcW w:w="1126" w:type="dxa"/>
          </w:tcPr>
          <w:p w14:paraId="4AAEE143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7</w:t>
            </w:r>
          </w:p>
        </w:tc>
      </w:tr>
      <w:tr w:rsidR="00B7067B" w:rsidRPr="0072013C" w14:paraId="0B8108AC" w14:textId="77777777" w:rsidTr="000946B1">
        <w:tc>
          <w:tcPr>
            <w:tcW w:w="2263" w:type="dxa"/>
          </w:tcPr>
          <w:p w14:paraId="75943FCC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Intestine</w:t>
            </w:r>
          </w:p>
        </w:tc>
        <w:tc>
          <w:tcPr>
            <w:tcW w:w="1125" w:type="dxa"/>
          </w:tcPr>
          <w:p w14:paraId="53605A7D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126" w:type="dxa"/>
          </w:tcPr>
          <w:p w14:paraId="327C3E1C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6</w:t>
            </w:r>
          </w:p>
        </w:tc>
        <w:tc>
          <w:tcPr>
            <w:tcW w:w="1125" w:type="dxa"/>
          </w:tcPr>
          <w:p w14:paraId="636783B3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6</w:t>
            </w:r>
          </w:p>
        </w:tc>
        <w:tc>
          <w:tcPr>
            <w:tcW w:w="1126" w:type="dxa"/>
          </w:tcPr>
          <w:p w14:paraId="15344777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7</w:t>
            </w:r>
          </w:p>
        </w:tc>
        <w:tc>
          <w:tcPr>
            <w:tcW w:w="1125" w:type="dxa"/>
          </w:tcPr>
          <w:p w14:paraId="11A6671E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7</w:t>
            </w:r>
          </w:p>
        </w:tc>
        <w:tc>
          <w:tcPr>
            <w:tcW w:w="1126" w:type="dxa"/>
          </w:tcPr>
          <w:p w14:paraId="37CE96EE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05</w:t>
            </w:r>
          </w:p>
        </w:tc>
      </w:tr>
      <w:tr w:rsidR="00B7067B" w:rsidRPr="0072013C" w14:paraId="55752920" w14:textId="77777777" w:rsidTr="000946B1">
        <w:tc>
          <w:tcPr>
            <w:tcW w:w="2263" w:type="dxa"/>
          </w:tcPr>
          <w:p w14:paraId="70366AA6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Urinary tract</w:t>
            </w:r>
          </w:p>
        </w:tc>
        <w:tc>
          <w:tcPr>
            <w:tcW w:w="1125" w:type="dxa"/>
          </w:tcPr>
          <w:p w14:paraId="72A65D09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126" w:type="dxa"/>
          </w:tcPr>
          <w:p w14:paraId="734C107C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125" w:type="dxa"/>
          </w:tcPr>
          <w:p w14:paraId="48216CBE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126" w:type="dxa"/>
          </w:tcPr>
          <w:p w14:paraId="45558D10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2</w:t>
            </w:r>
          </w:p>
        </w:tc>
        <w:tc>
          <w:tcPr>
            <w:tcW w:w="1125" w:type="dxa"/>
          </w:tcPr>
          <w:p w14:paraId="7E11890F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126" w:type="dxa"/>
          </w:tcPr>
          <w:p w14:paraId="01C3F406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0</w:t>
            </w:r>
          </w:p>
        </w:tc>
      </w:tr>
      <w:tr w:rsidR="00B7067B" w:rsidRPr="0072013C" w14:paraId="68D0AD10" w14:textId="77777777" w:rsidTr="000946B1">
        <w:tc>
          <w:tcPr>
            <w:tcW w:w="2263" w:type="dxa"/>
          </w:tcPr>
          <w:p w14:paraId="0AB78B25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eritoneum</w:t>
            </w:r>
          </w:p>
        </w:tc>
        <w:tc>
          <w:tcPr>
            <w:tcW w:w="1125" w:type="dxa"/>
          </w:tcPr>
          <w:p w14:paraId="3E61BEBE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126" w:type="dxa"/>
          </w:tcPr>
          <w:p w14:paraId="46DF509F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125" w:type="dxa"/>
          </w:tcPr>
          <w:p w14:paraId="0024B630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126" w:type="dxa"/>
          </w:tcPr>
          <w:p w14:paraId="1B6DFB6C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4</w:t>
            </w:r>
          </w:p>
        </w:tc>
        <w:tc>
          <w:tcPr>
            <w:tcW w:w="1125" w:type="dxa"/>
          </w:tcPr>
          <w:p w14:paraId="6553299D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126" w:type="dxa"/>
          </w:tcPr>
          <w:p w14:paraId="427049EC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8</w:t>
            </w:r>
          </w:p>
        </w:tc>
      </w:tr>
      <w:tr w:rsidR="00B7067B" w:rsidRPr="0072013C" w14:paraId="0FB0FE9E" w14:textId="77777777" w:rsidTr="000946B1">
        <w:tc>
          <w:tcPr>
            <w:tcW w:w="2263" w:type="dxa"/>
          </w:tcPr>
          <w:p w14:paraId="288C1FD9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Liver</w:t>
            </w:r>
          </w:p>
        </w:tc>
        <w:tc>
          <w:tcPr>
            <w:tcW w:w="1125" w:type="dxa"/>
          </w:tcPr>
          <w:p w14:paraId="22AE83ED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126" w:type="dxa"/>
          </w:tcPr>
          <w:p w14:paraId="1C07E880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1</w:t>
            </w:r>
          </w:p>
        </w:tc>
        <w:tc>
          <w:tcPr>
            <w:tcW w:w="1125" w:type="dxa"/>
          </w:tcPr>
          <w:p w14:paraId="766F4253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126" w:type="dxa"/>
          </w:tcPr>
          <w:p w14:paraId="25506377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5</w:t>
            </w:r>
          </w:p>
        </w:tc>
        <w:tc>
          <w:tcPr>
            <w:tcW w:w="1125" w:type="dxa"/>
          </w:tcPr>
          <w:p w14:paraId="180482B5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126" w:type="dxa"/>
          </w:tcPr>
          <w:p w14:paraId="00170F42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0</w:t>
            </w:r>
          </w:p>
        </w:tc>
      </w:tr>
      <w:tr w:rsidR="00B7067B" w:rsidRPr="0072013C" w14:paraId="21A2B3B9" w14:textId="77777777" w:rsidTr="000946B1">
        <w:tc>
          <w:tcPr>
            <w:tcW w:w="2263" w:type="dxa"/>
          </w:tcPr>
          <w:p w14:paraId="1424AA40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Heart</w:t>
            </w:r>
          </w:p>
        </w:tc>
        <w:tc>
          <w:tcPr>
            <w:tcW w:w="1125" w:type="dxa"/>
          </w:tcPr>
          <w:p w14:paraId="5DA418E2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0</w:t>
            </w:r>
          </w:p>
        </w:tc>
        <w:tc>
          <w:tcPr>
            <w:tcW w:w="1126" w:type="dxa"/>
          </w:tcPr>
          <w:p w14:paraId="7B5B7041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2</w:t>
            </w:r>
          </w:p>
        </w:tc>
        <w:tc>
          <w:tcPr>
            <w:tcW w:w="1125" w:type="dxa"/>
          </w:tcPr>
          <w:p w14:paraId="7DEE79A7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126" w:type="dxa"/>
          </w:tcPr>
          <w:p w14:paraId="40BDE83D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7</w:t>
            </w:r>
          </w:p>
        </w:tc>
        <w:tc>
          <w:tcPr>
            <w:tcW w:w="1125" w:type="dxa"/>
          </w:tcPr>
          <w:p w14:paraId="50834DA4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126" w:type="dxa"/>
          </w:tcPr>
          <w:p w14:paraId="5846727B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5</w:t>
            </w:r>
          </w:p>
        </w:tc>
      </w:tr>
      <w:tr w:rsidR="00B7067B" w:rsidRPr="0072013C" w14:paraId="74C8BA5E" w14:textId="77777777" w:rsidTr="000946B1">
        <w:trPr>
          <w:trHeight w:val="519"/>
        </w:trPr>
        <w:tc>
          <w:tcPr>
            <w:tcW w:w="2263" w:type="dxa"/>
          </w:tcPr>
          <w:p w14:paraId="79D58E47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ubcutis</w:t>
            </w:r>
          </w:p>
        </w:tc>
        <w:tc>
          <w:tcPr>
            <w:tcW w:w="1125" w:type="dxa"/>
          </w:tcPr>
          <w:p w14:paraId="10C04457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126" w:type="dxa"/>
          </w:tcPr>
          <w:p w14:paraId="3B0A6B8A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125" w:type="dxa"/>
          </w:tcPr>
          <w:p w14:paraId="19CC4DE0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126" w:type="dxa"/>
          </w:tcPr>
          <w:p w14:paraId="4DD43B74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125" w:type="dxa"/>
          </w:tcPr>
          <w:p w14:paraId="61F9AA01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126" w:type="dxa"/>
          </w:tcPr>
          <w:p w14:paraId="41FBD289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</w:tr>
      <w:tr w:rsidR="00B7067B" w:rsidRPr="0072013C" w14:paraId="78D7E7DB" w14:textId="77777777" w:rsidTr="000946B1">
        <w:tc>
          <w:tcPr>
            <w:tcW w:w="2263" w:type="dxa"/>
          </w:tcPr>
          <w:p w14:paraId="53A297DE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Umbilicus</w:t>
            </w:r>
          </w:p>
        </w:tc>
        <w:tc>
          <w:tcPr>
            <w:tcW w:w="1125" w:type="dxa"/>
          </w:tcPr>
          <w:p w14:paraId="1FA8F2E5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126" w:type="dxa"/>
          </w:tcPr>
          <w:p w14:paraId="2F7B0D77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125" w:type="dxa"/>
          </w:tcPr>
          <w:p w14:paraId="1EC052A4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126" w:type="dxa"/>
          </w:tcPr>
          <w:p w14:paraId="532F3132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125" w:type="dxa"/>
          </w:tcPr>
          <w:p w14:paraId="547F4047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126" w:type="dxa"/>
          </w:tcPr>
          <w:p w14:paraId="30D1B9F6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7</w:t>
            </w:r>
          </w:p>
        </w:tc>
      </w:tr>
      <w:tr w:rsidR="00B7067B" w:rsidRPr="0072013C" w14:paraId="2183F9A2" w14:textId="77777777" w:rsidTr="000946B1">
        <w:tc>
          <w:tcPr>
            <w:tcW w:w="2263" w:type="dxa"/>
          </w:tcPr>
          <w:p w14:paraId="0DE6C66E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Bulla tympani</w:t>
            </w:r>
          </w:p>
        </w:tc>
        <w:tc>
          <w:tcPr>
            <w:tcW w:w="1125" w:type="dxa"/>
          </w:tcPr>
          <w:p w14:paraId="695725D4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126" w:type="dxa"/>
          </w:tcPr>
          <w:p w14:paraId="4F5314E0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125" w:type="dxa"/>
          </w:tcPr>
          <w:p w14:paraId="4154AD91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126" w:type="dxa"/>
          </w:tcPr>
          <w:p w14:paraId="6893657F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125" w:type="dxa"/>
          </w:tcPr>
          <w:p w14:paraId="79A9A076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126" w:type="dxa"/>
          </w:tcPr>
          <w:p w14:paraId="7B7DBB36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8</w:t>
            </w:r>
          </w:p>
        </w:tc>
      </w:tr>
      <w:tr w:rsidR="00B7067B" w:rsidRPr="0072013C" w14:paraId="46A8C65E" w14:textId="77777777" w:rsidTr="000946B1">
        <w:tc>
          <w:tcPr>
            <w:tcW w:w="2263" w:type="dxa"/>
          </w:tcPr>
          <w:p w14:paraId="5F0C8ECC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Brain and meninges</w:t>
            </w:r>
          </w:p>
        </w:tc>
        <w:tc>
          <w:tcPr>
            <w:tcW w:w="1125" w:type="dxa"/>
          </w:tcPr>
          <w:p w14:paraId="7FCF04DE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126" w:type="dxa"/>
          </w:tcPr>
          <w:p w14:paraId="43FAB3E8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125" w:type="dxa"/>
          </w:tcPr>
          <w:p w14:paraId="03D49D7B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126" w:type="dxa"/>
          </w:tcPr>
          <w:p w14:paraId="0EAA3521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125" w:type="dxa"/>
          </w:tcPr>
          <w:p w14:paraId="32C4E45E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126" w:type="dxa"/>
          </w:tcPr>
          <w:p w14:paraId="4679B886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</w:t>
            </w:r>
          </w:p>
        </w:tc>
      </w:tr>
      <w:tr w:rsidR="00B7067B" w:rsidRPr="0072013C" w14:paraId="34330A79" w14:textId="77777777" w:rsidTr="000946B1">
        <w:tc>
          <w:tcPr>
            <w:tcW w:w="2263" w:type="dxa"/>
          </w:tcPr>
          <w:p w14:paraId="53CEEE3F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Bone</w:t>
            </w:r>
          </w:p>
        </w:tc>
        <w:tc>
          <w:tcPr>
            <w:tcW w:w="1125" w:type="dxa"/>
          </w:tcPr>
          <w:p w14:paraId="4496C885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126" w:type="dxa"/>
          </w:tcPr>
          <w:p w14:paraId="679763CA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125" w:type="dxa"/>
          </w:tcPr>
          <w:p w14:paraId="35DC358B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</w:t>
            </w:r>
          </w:p>
        </w:tc>
        <w:tc>
          <w:tcPr>
            <w:tcW w:w="1126" w:type="dxa"/>
          </w:tcPr>
          <w:p w14:paraId="5BFEE452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125" w:type="dxa"/>
          </w:tcPr>
          <w:p w14:paraId="5C89FAEC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126" w:type="dxa"/>
          </w:tcPr>
          <w:p w14:paraId="346C2779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6</w:t>
            </w:r>
          </w:p>
        </w:tc>
      </w:tr>
      <w:tr w:rsidR="00B7067B" w:rsidRPr="0072013C" w14:paraId="25FF4B59" w14:textId="77777777" w:rsidTr="000946B1">
        <w:tc>
          <w:tcPr>
            <w:tcW w:w="2263" w:type="dxa"/>
          </w:tcPr>
          <w:p w14:paraId="2525A2AB" w14:textId="77777777" w:rsidR="00B7067B" w:rsidRPr="0072013C" w:rsidRDefault="00B7067B" w:rsidP="000946B1">
            <w:pPr>
              <w:spacing w:after="160"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125" w:type="dxa"/>
          </w:tcPr>
          <w:p w14:paraId="2FDE4460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126" w:type="dxa"/>
          </w:tcPr>
          <w:p w14:paraId="7CF1F0EF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125" w:type="dxa"/>
          </w:tcPr>
          <w:p w14:paraId="68B50DC3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126" w:type="dxa"/>
          </w:tcPr>
          <w:p w14:paraId="04DDE54F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2</w:t>
            </w:r>
          </w:p>
        </w:tc>
        <w:tc>
          <w:tcPr>
            <w:tcW w:w="1125" w:type="dxa"/>
          </w:tcPr>
          <w:p w14:paraId="4FB2B7A7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0</w:t>
            </w:r>
          </w:p>
        </w:tc>
        <w:tc>
          <w:tcPr>
            <w:tcW w:w="1126" w:type="dxa"/>
          </w:tcPr>
          <w:p w14:paraId="163C651A" w14:textId="77777777" w:rsidR="00B7067B" w:rsidRPr="0072013C" w:rsidRDefault="00B7067B" w:rsidP="000946B1">
            <w:pPr>
              <w:spacing w:after="16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72013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5</w:t>
            </w:r>
          </w:p>
        </w:tc>
      </w:tr>
    </w:tbl>
    <w:p w14:paraId="4DFA51F3" w14:textId="77777777" w:rsidR="00B7067B" w:rsidRPr="0072013C" w:rsidRDefault="00B7067B" w:rsidP="00B706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F577FA" w14:textId="77777777" w:rsidR="00F87F0F" w:rsidRDefault="00F87F0F"/>
    <w:sectPr w:rsidR="00F87F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67B"/>
    <w:rsid w:val="00551485"/>
    <w:rsid w:val="00B7067B"/>
    <w:rsid w:val="00D52632"/>
    <w:rsid w:val="00EB5AFC"/>
    <w:rsid w:val="00F8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766CC"/>
  <w15:chartTrackingRefBased/>
  <w15:docId w15:val="{5C0E2575-E7B3-43BB-96F8-E744FD423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67B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67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467</Characters>
  <Application>Microsoft Office Word</Application>
  <DocSecurity>0</DocSecurity>
  <Lines>42</Lines>
  <Paragraphs>38</Paragraphs>
  <ScaleCrop>false</ScaleCrop>
  <Company>University of Copenhagen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e Barington</dc:creator>
  <cp:keywords/>
  <dc:description/>
  <cp:lastModifiedBy>Kristiane Barington</cp:lastModifiedBy>
  <cp:revision>1</cp:revision>
  <dcterms:created xsi:type="dcterms:W3CDTF">2023-03-13T09:23:00Z</dcterms:created>
  <dcterms:modified xsi:type="dcterms:W3CDTF">2023-03-1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3-13T09:23:22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777e00b2-6304-40bf-929b-52535750ebcd</vt:lpwstr>
  </property>
  <property fmtid="{D5CDD505-2E9C-101B-9397-08002B2CF9AE}" pid="9" name="MSIP_Label_6a2630e2-1ac5-455e-8217-0156b1936a76_ContentBits">
    <vt:lpwstr>0</vt:lpwstr>
  </property>
</Properties>
</file>